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96765" w:rsidRPr="00310D36" w:rsidRDefault="00310D36" w:rsidP="00C96765">
      <w:pPr>
        <w:adjustRightInd w:val="0"/>
        <w:snapToGrid w:val="0"/>
        <w:rPr>
          <w:rFonts w:ascii="Cambria" w:hAnsi="Cambria" w:cs="Calibri"/>
          <w:color w:val="000000" w:themeColor="text1"/>
          <w:sz w:val="24"/>
        </w:rPr>
      </w:pPr>
      <w:r w:rsidRPr="00310D36">
        <w:rPr>
          <w:rFonts w:ascii="Cambria" w:hAnsi="Cambria" w:cs="Calibri"/>
          <w:color w:val="000000" w:themeColor="text1"/>
          <w:sz w:val="24"/>
        </w:rPr>
        <w:t>Multimedia Appendix 1</w:t>
      </w:r>
      <w:r w:rsidR="00C96765" w:rsidRPr="00310D36">
        <w:rPr>
          <w:rFonts w:ascii="Cambria" w:hAnsi="Cambria" w:cs="Calibri"/>
          <w:color w:val="000000" w:themeColor="text1"/>
          <w:sz w:val="24"/>
        </w:rPr>
        <w:t>. Artificial intelligence-related legal and ethical principles.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843"/>
        <w:gridCol w:w="1559"/>
        <w:gridCol w:w="3765"/>
      </w:tblGrid>
      <w:tr w:rsidR="00C96765" w:rsidRPr="00310D36" w:rsidTr="00310D36">
        <w:trPr>
          <w:trHeight w:val="416"/>
        </w:trPr>
        <w:tc>
          <w:tcPr>
            <w:tcW w:w="1129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b/>
                <w:bCs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b/>
                <w:bCs/>
                <w:color w:val="000000" w:themeColor="text1"/>
                <w:sz w:val="24"/>
              </w:rPr>
              <w:t>Date</w:t>
            </w:r>
          </w:p>
        </w:tc>
        <w:tc>
          <w:tcPr>
            <w:tcW w:w="1843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b/>
                <w:bCs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b/>
                <w:bCs/>
                <w:color w:val="000000" w:themeColor="text1"/>
                <w:sz w:val="24"/>
              </w:rPr>
              <w:t>Countries or organizations</w:t>
            </w:r>
          </w:p>
        </w:tc>
        <w:tc>
          <w:tcPr>
            <w:tcW w:w="1559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b/>
                <w:bCs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b/>
                <w:bCs/>
                <w:color w:val="000000" w:themeColor="text1"/>
                <w:sz w:val="24"/>
                <w:shd w:val="clear" w:color="auto" w:fill="FFFFFF"/>
              </w:rPr>
              <w:t>Laws or ethical frameworks</w:t>
            </w: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b/>
                <w:bCs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b/>
                <w:bCs/>
                <w:color w:val="000000" w:themeColor="text1"/>
                <w:sz w:val="24"/>
              </w:rPr>
              <w:t>Principles</w:t>
            </w:r>
          </w:p>
        </w:tc>
      </w:tr>
      <w:tr w:rsidR="00C96765" w:rsidRPr="00310D36" w:rsidTr="00310D36">
        <w:trPr>
          <w:trHeight w:val="251"/>
        </w:trPr>
        <w:tc>
          <w:tcPr>
            <w:tcW w:w="1129" w:type="dxa"/>
            <w:vMerge w:val="restart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2018-05</w:t>
            </w:r>
          </w:p>
        </w:tc>
        <w:tc>
          <w:tcPr>
            <w:tcW w:w="1843" w:type="dxa"/>
            <w:vMerge w:val="restart"/>
          </w:tcPr>
          <w:p w:rsidR="00C96765" w:rsidRPr="00310D36" w:rsidRDefault="00C96765" w:rsidP="00175AED">
            <w:pPr>
              <w:pStyle w:val="a3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color w:val="000000" w:themeColor="text1"/>
              </w:rPr>
            </w:pPr>
            <w:r w:rsidRPr="00310D36">
              <w:rPr>
                <w:rFonts w:ascii="Cambria" w:hAnsi="Cambria" w:cs="Calibri"/>
                <w:color w:val="000000" w:themeColor="text1"/>
              </w:rPr>
              <w:t>European Union</w:t>
            </w:r>
          </w:p>
        </w:tc>
        <w:tc>
          <w:tcPr>
            <w:tcW w:w="1559" w:type="dxa"/>
            <w:vMerge w:val="restart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General Data Protection Regulation</w:t>
            </w:r>
          </w:p>
        </w:tc>
        <w:tc>
          <w:tcPr>
            <w:tcW w:w="3765" w:type="dxa"/>
          </w:tcPr>
          <w:p w:rsidR="00C96765" w:rsidRPr="00310D36" w:rsidRDefault="00C96765" w:rsidP="00175AED">
            <w:pPr>
              <w:pStyle w:val="a3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310D36">
              <w:rPr>
                <w:rFonts w:ascii="Cambria" w:hAnsi="Cambria" w:cs="Calibri"/>
                <w:b/>
                <w:bCs/>
                <w:color w:val="000000" w:themeColor="text1"/>
              </w:rPr>
              <w:t>Data security and privacy protection</w:t>
            </w:r>
          </w:p>
        </w:tc>
      </w:tr>
      <w:tr w:rsidR="00C96765" w:rsidRPr="00310D36" w:rsidTr="00310D36">
        <w:trPr>
          <w:trHeight w:val="180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pStyle w:val="a3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pStyle w:val="a3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310D36">
              <w:rPr>
                <w:rFonts w:ascii="Cambria" w:hAnsi="Cambria" w:cs="Calibri"/>
                <w:color w:val="000000" w:themeColor="text1"/>
              </w:rPr>
              <w:t>1. Lawfulness, fairness and transparency</w:t>
            </w:r>
          </w:p>
        </w:tc>
      </w:tr>
      <w:tr w:rsidR="00C96765" w:rsidRPr="00310D36" w:rsidTr="00310D36">
        <w:trPr>
          <w:trHeight w:val="299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pStyle w:val="a3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pStyle w:val="a3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310D36">
              <w:rPr>
                <w:rFonts w:ascii="Cambria" w:hAnsi="Cambria" w:cs="Calibri"/>
                <w:color w:val="000000" w:themeColor="text1"/>
              </w:rPr>
              <w:t>2. Purpose limitation</w:t>
            </w:r>
          </w:p>
        </w:tc>
      </w:tr>
      <w:tr w:rsidR="00C96765" w:rsidRPr="00310D36" w:rsidTr="00310D36">
        <w:trPr>
          <w:trHeight w:val="275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pStyle w:val="a3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pStyle w:val="a3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color w:val="000000" w:themeColor="text1"/>
              </w:rPr>
            </w:pPr>
            <w:r w:rsidRPr="00310D36">
              <w:rPr>
                <w:rFonts w:ascii="Cambria" w:hAnsi="Cambria" w:cs="Calibri"/>
                <w:color w:val="000000" w:themeColor="text1"/>
              </w:rPr>
              <w:t>3. Data minimization</w:t>
            </w:r>
          </w:p>
        </w:tc>
      </w:tr>
      <w:tr w:rsidR="00C96765" w:rsidRPr="00310D36" w:rsidTr="00310D36">
        <w:trPr>
          <w:trHeight w:val="223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pStyle w:val="a3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pStyle w:val="a3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color w:val="000000" w:themeColor="text1"/>
              </w:rPr>
            </w:pPr>
            <w:r w:rsidRPr="00310D36">
              <w:rPr>
                <w:rFonts w:ascii="Cambria" w:hAnsi="Cambria" w:cs="Calibri"/>
                <w:color w:val="000000" w:themeColor="text1"/>
              </w:rPr>
              <w:t>4. Accuracy</w:t>
            </w:r>
          </w:p>
        </w:tc>
      </w:tr>
      <w:tr w:rsidR="00C96765" w:rsidRPr="00310D36" w:rsidTr="00310D36">
        <w:trPr>
          <w:trHeight w:val="241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pStyle w:val="a3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pStyle w:val="a3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color w:val="000000" w:themeColor="text1"/>
              </w:rPr>
            </w:pPr>
            <w:r w:rsidRPr="00310D36">
              <w:rPr>
                <w:rFonts w:ascii="Cambria" w:hAnsi="Cambria" w:cs="Calibri"/>
                <w:color w:val="000000" w:themeColor="text1"/>
              </w:rPr>
              <w:t>5. Storage limitation</w:t>
            </w:r>
          </w:p>
        </w:tc>
      </w:tr>
      <w:tr w:rsidR="00C96765" w:rsidRPr="00310D36" w:rsidTr="00310D36">
        <w:trPr>
          <w:trHeight w:val="187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pStyle w:val="a3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pStyle w:val="a3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color w:val="000000" w:themeColor="text1"/>
              </w:rPr>
            </w:pPr>
            <w:r w:rsidRPr="00310D36">
              <w:rPr>
                <w:rFonts w:ascii="Cambria" w:hAnsi="Cambria" w:cs="Calibri"/>
                <w:color w:val="000000" w:themeColor="text1"/>
              </w:rPr>
              <w:t>6. Integrity</w:t>
            </w:r>
          </w:p>
        </w:tc>
      </w:tr>
      <w:tr w:rsidR="00C96765" w:rsidRPr="00310D36" w:rsidTr="00310D36">
        <w:trPr>
          <w:trHeight w:val="290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pStyle w:val="a3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pStyle w:val="a3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color w:val="000000" w:themeColor="text1"/>
              </w:rPr>
            </w:pPr>
            <w:r w:rsidRPr="00310D36">
              <w:rPr>
                <w:rFonts w:ascii="Cambria" w:hAnsi="Cambria" w:cs="Calibri"/>
                <w:color w:val="000000" w:themeColor="text1"/>
              </w:rPr>
              <w:t>7. Confidentiality</w:t>
            </w:r>
          </w:p>
        </w:tc>
      </w:tr>
      <w:tr w:rsidR="00C96765" w:rsidRPr="00310D36" w:rsidTr="00310D36">
        <w:trPr>
          <w:trHeight w:val="181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pStyle w:val="a3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pStyle w:val="a3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color w:val="000000" w:themeColor="text1"/>
              </w:rPr>
            </w:pPr>
            <w:r w:rsidRPr="00310D36">
              <w:rPr>
                <w:rFonts w:ascii="Cambria" w:hAnsi="Cambria" w:cs="Calibri"/>
                <w:color w:val="000000" w:themeColor="text1"/>
              </w:rPr>
              <w:t>8. Accountability</w:t>
            </w:r>
          </w:p>
        </w:tc>
      </w:tr>
      <w:tr w:rsidR="00C96765" w:rsidRPr="00310D36" w:rsidTr="00310D36">
        <w:trPr>
          <w:trHeight w:val="289"/>
        </w:trPr>
        <w:tc>
          <w:tcPr>
            <w:tcW w:w="1129" w:type="dxa"/>
            <w:vMerge w:val="restart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2021-08</w:t>
            </w:r>
          </w:p>
        </w:tc>
        <w:tc>
          <w:tcPr>
            <w:tcW w:w="1843" w:type="dxa"/>
            <w:vMerge w:val="restart"/>
          </w:tcPr>
          <w:p w:rsidR="00C96765" w:rsidRPr="00310D36" w:rsidRDefault="00310D36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>
              <w:rPr>
                <w:rFonts w:ascii="Cambria" w:hAnsi="Cambria" w:cs="Calibri" w:hint="eastAsia"/>
                <w:color w:val="000000" w:themeColor="text1"/>
                <w:sz w:val="24"/>
              </w:rPr>
              <w:t>T</w:t>
            </w: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he People's Republic of China</w:t>
            </w:r>
          </w:p>
        </w:tc>
        <w:tc>
          <w:tcPr>
            <w:tcW w:w="1559" w:type="dxa"/>
            <w:vMerge w:val="restart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Personal Information Protection Law</w:t>
            </w: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>1. Legitimacy</w:t>
            </w:r>
          </w:p>
        </w:tc>
      </w:tr>
      <w:tr w:rsidR="00C96765" w:rsidRPr="00310D36" w:rsidTr="00310D36">
        <w:trPr>
          <w:trHeight w:val="203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>2. Purpose</w:t>
            </w:r>
          </w:p>
        </w:tc>
      </w:tr>
      <w:tr w:rsidR="00C96765" w:rsidRPr="00310D36" w:rsidTr="00310D36">
        <w:trPr>
          <w:trHeight w:val="141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>3. Specification</w:t>
            </w:r>
          </w:p>
        </w:tc>
      </w:tr>
      <w:tr w:rsidR="00C96765" w:rsidRPr="00310D36" w:rsidTr="00310D36">
        <w:trPr>
          <w:trHeight w:val="227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>4. Minimal necessity</w:t>
            </w:r>
          </w:p>
        </w:tc>
      </w:tr>
      <w:tr w:rsidR="00C96765" w:rsidRPr="00310D36" w:rsidTr="00310D36">
        <w:trPr>
          <w:trHeight w:val="180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>5. Openness and transparency</w:t>
            </w:r>
          </w:p>
        </w:tc>
      </w:tr>
      <w:tr w:rsidR="00C96765" w:rsidRPr="00310D36" w:rsidTr="00310D36">
        <w:trPr>
          <w:trHeight w:val="219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>6. Accuracy</w:t>
            </w:r>
          </w:p>
        </w:tc>
      </w:tr>
      <w:tr w:rsidR="00C96765" w:rsidRPr="00310D36" w:rsidTr="00310D36">
        <w:trPr>
          <w:trHeight w:val="259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>7. Accountability</w:t>
            </w:r>
          </w:p>
        </w:tc>
      </w:tr>
      <w:tr w:rsidR="00C96765" w:rsidRPr="00310D36" w:rsidTr="00310D36">
        <w:trPr>
          <w:trHeight w:val="215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>8. Data security</w:t>
            </w:r>
          </w:p>
        </w:tc>
      </w:tr>
      <w:tr w:rsidR="00C96765" w:rsidRPr="00310D36" w:rsidTr="00310D36">
        <w:trPr>
          <w:trHeight w:val="994"/>
        </w:trPr>
        <w:tc>
          <w:tcPr>
            <w:tcW w:w="1129" w:type="dxa"/>
            <w:vMerge w:val="restart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2019-01</w:t>
            </w:r>
          </w:p>
        </w:tc>
        <w:tc>
          <w:tcPr>
            <w:tcW w:w="1843" w:type="dxa"/>
            <w:vMerge w:val="restart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Institute of Electrical and Electronics Engineers</w:t>
            </w:r>
          </w:p>
        </w:tc>
        <w:tc>
          <w:tcPr>
            <w:tcW w:w="1559" w:type="dxa"/>
            <w:vMerge w:val="restart"/>
          </w:tcPr>
          <w:p w:rsidR="00C96765" w:rsidRPr="00310D36" w:rsidRDefault="00C96765" w:rsidP="00175AED">
            <w:pPr>
              <w:pStyle w:val="breadcrumb-item"/>
              <w:shd w:val="clear" w:color="auto" w:fill="FFFFFF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color w:val="000000" w:themeColor="text1"/>
              </w:rPr>
            </w:pPr>
            <w:r w:rsidRPr="00310D36">
              <w:rPr>
                <w:rFonts w:ascii="Cambria" w:hAnsi="Cambria" w:cs="Calibri"/>
                <w:color w:val="000000" w:themeColor="text1"/>
              </w:rPr>
              <w:t>The IEEE Global Initiative on Ethics of Autonomous and Intelligent Systems (A/IS)</w:t>
            </w: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1. Human Rights–A/IS shall be created and operated to respect, promote, and protect internationally recognized human rights.</w:t>
            </w:r>
          </w:p>
        </w:tc>
      </w:tr>
      <w:tr w:rsidR="00C96765" w:rsidRPr="00310D36" w:rsidTr="00310D36">
        <w:trPr>
          <w:trHeight w:val="235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pStyle w:val="breadcrumb-item"/>
              <w:shd w:val="clear" w:color="auto" w:fill="FFFFFF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2. Well-being–A/IS creators shall adopt increased human well-being as a primary success criterion for development.</w:t>
            </w:r>
          </w:p>
        </w:tc>
      </w:tr>
      <w:tr w:rsidR="00C96765" w:rsidRPr="00310D36" w:rsidTr="00310D36">
        <w:trPr>
          <w:trHeight w:val="1138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pStyle w:val="breadcrumb-item"/>
              <w:shd w:val="clear" w:color="auto" w:fill="FFFFFF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 xml:space="preserve"> 3. Data Agency–A/IS creators shall empower individuals with the ability to access and securely share their data, with the aim of maintaining people’s capacity to have control over their identity.</w:t>
            </w:r>
          </w:p>
        </w:tc>
      </w:tr>
      <w:tr w:rsidR="00C96765" w:rsidRPr="00310D36" w:rsidTr="00310D36">
        <w:trPr>
          <w:trHeight w:val="1060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pStyle w:val="breadcrumb-item"/>
              <w:shd w:val="clear" w:color="auto" w:fill="FFFFFF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4. Effectiveness–A/IS creators and operators shall provide evidence of the effectiveness and fitness for the purpose of A/IS.</w:t>
            </w:r>
          </w:p>
        </w:tc>
      </w:tr>
      <w:tr w:rsidR="00C96765" w:rsidRPr="00310D36" w:rsidTr="00310D36">
        <w:trPr>
          <w:trHeight w:val="689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pStyle w:val="breadcrumb-item"/>
              <w:shd w:val="clear" w:color="auto" w:fill="FFFFFF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5. Transparency–The basis of a particular A/IS decision should always be discoverable.</w:t>
            </w:r>
          </w:p>
        </w:tc>
      </w:tr>
      <w:tr w:rsidR="00C96765" w:rsidRPr="00310D36" w:rsidTr="00310D36">
        <w:trPr>
          <w:trHeight w:val="290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pStyle w:val="breadcrumb-item"/>
              <w:shd w:val="clear" w:color="auto" w:fill="FFFFFF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 xml:space="preserve">6. Accountability–A/IS shall be created and operated to provide </w:t>
            </w: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lastRenderedPageBreak/>
              <w:t>an unambiguous rationale for all decisions made.</w:t>
            </w:r>
          </w:p>
        </w:tc>
      </w:tr>
      <w:tr w:rsidR="00C96765" w:rsidRPr="00310D36" w:rsidTr="00310D36">
        <w:trPr>
          <w:trHeight w:val="779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pStyle w:val="breadcrumb-item"/>
              <w:shd w:val="clear" w:color="auto" w:fill="FFFFFF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7. Awareness of Misuse–A/IS creators shall guard against all potential misuses and risks of A/IS in operation.</w:t>
            </w:r>
          </w:p>
        </w:tc>
      </w:tr>
      <w:tr w:rsidR="00C96765" w:rsidRPr="00310D36" w:rsidTr="00310D36">
        <w:trPr>
          <w:trHeight w:val="438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pStyle w:val="breadcrumb-item"/>
              <w:shd w:val="clear" w:color="auto" w:fill="FFFFFF"/>
              <w:adjustRightInd w:val="0"/>
              <w:snapToGrid w:val="0"/>
              <w:spacing w:before="0" w:beforeAutospacing="0" w:after="0" w:afterAutospacing="0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8. Competence–A/IS creators shall specify and operators shall adhere to the knowledge and skill required for safe and effective operation.</w:t>
            </w:r>
          </w:p>
        </w:tc>
      </w:tr>
      <w:tr w:rsidR="00C96765" w:rsidRPr="00310D36" w:rsidTr="00310D36">
        <w:trPr>
          <w:trHeight w:val="227"/>
        </w:trPr>
        <w:tc>
          <w:tcPr>
            <w:tcW w:w="1129" w:type="dxa"/>
            <w:vMerge w:val="restart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2021-11</w:t>
            </w:r>
          </w:p>
        </w:tc>
        <w:tc>
          <w:tcPr>
            <w:tcW w:w="1843" w:type="dxa"/>
            <w:vMerge w:val="restart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United Nations Educational Scientific and Cultural Organization</w:t>
            </w:r>
          </w:p>
        </w:tc>
        <w:tc>
          <w:tcPr>
            <w:tcW w:w="1559" w:type="dxa"/>
            <w:vMerge w:val="restart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>Recommendation on the Ethics of Artificial Intelligence</w:t>
            </w: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>1. Proportionality and do no harm</w:t>
            </w:r>
          </w:p>
        </w:tc>
      </w:tr>
      <w:tr w:rsidR="00C96765" w:rsidRPr="00310D36" w:rsidTr="00310D36">
        <w:trPr>
          <w:trHeight w:val="258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>2. Safety and security</w:t>
            </w:r>
          </w:p>
        </w:tc>
      </w:tr>
      <w:tr w:rsidR="00C96765" w:rsidRPr="00310D36" w:rsidTr="00310D36">
        <w:trPr>
          <w:trHeight w:val="211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>3. Fairness and nondiscrimination</w:t>
            </w:r>
          </w:p>
        </w:tc>
      </w:tr>
      <w:tr w:rsidR="00C96765" w:rsidRPr="00310D36" w:rsidTr="00310D36">
        <w:trPr>
          <w:trHeight w:val="219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>4. Sustainability</w:t>
            </w:r>
          </w:p>
        </w:tc>
      </w:tr>
      <w:tr w:rsidR="00C96765" w:rsidRPr="00310D36" w:rsidTr="00310D36">
        <w:trPr>
          <w:trHeight w:val="232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>5. Right to privacy and data protection</w:t>
            </w:r>
          </w:p>
        </w:tc>
      </w:tr>
      <w:tr w:rsidR="00C96765" w:rsidRPr="00310D36" w:rsidTr="00310D36">
        <w:trPr>
          <w:trHeight w:val="265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>6. Human oversight and determination</w:t>
            </w:r>
          </w:p>
        </w:tc>
      </w:tr>
      <w:tr w:rsidR="00C96765" w:rsidRPr="00310D36" w:rsidTr="00310D36">
        <w:trPr>
          <w:trHeight w:val="125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 xml:space="preserve">7. Transparency and </w:t>
            </w:r>
            <w:proofErr w:type="spellStart"/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>explainability</w:t>
            </w:r>
            <w:proofErr w:type="spellEnd"/>
          </w:p>
        </w:tc>
      </w:tr>
      <w:tr w:rsidR="00C96765" w:rsidRPr="00310D36" w:rsidTr="00310D36">
        <w:trPr>
          <w:trHeight w:val="274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>8. Responsibility and accountability</w:t>
            </w:r>
          </w:p>
        </w:tc>
      </w:tr>
      <w:tr w:rsidR="00C96765" w:rsidRPr="00310D36" w:rsidTr="00310D36">
        <w:trPr>
          <w:trHeight w:val="137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>9. Awareness and literacy</w:t>
            </w:r>
          </w:p>
        </w:tc>
      </w:tr>
      <w:tr w:rsidR="00C96765" w:rsidRPr="00310D36" w:rsidTr="00310D36">
        <w:trPr>
          <w:trHeight w:val="462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 xml:space="preserve">10. </w:t>
            </w: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>Multistakeholder and adaptive governance and collaboration</w:t>
            </w:r>
          </w:p>
        </w:tc>
      </w:tr>
      <w:tr w:rsidR="00C96765" w:rsidRPr="00310D36" w:rsidTr="00310D36">
        <w:trPr>
          <w:trHeight w:val="219"/>
        </w:trPr>
        <w:tc>
          <w:tcPr>
            <w:tcW w:w="1129" w:type="dxa"/>
            <w:vMerge w:val="restart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2020-02</w:t>
            </w:r>
          </w:p>
        </w:tc>
        <w:tc>
          <w:tcPr>
            <w:tcW w:w="1843" w:type="dxa"/>
            <w:vMerge w:val="restart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European Union</w:t>
            </w:r>
          </w:p>
        </w:tc>
        <w:tc>
          <w:tcPr>
            <w:tcW w:w="1559" w:type="dxa"/>
            <w:vMerge w:val="restart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White Paper on Artificial Intelligence</w:t>
            </w:r>
            <w:r w:rsidRPr="00310D36">
              <w:rPr>
                <w:sz w:val="24"/>
              </w:rPr>
              <w:t>—</w:t>
            </w: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A European Approach to Excellence and Trust</w:t>
            </w: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b/>
                <w:bCs/>
                <w:color w:val="000000" w:themeColor="text1"/>
                <w:sz w:val="24"/>
              </w:rPr>
              <w:t>Four ethical principles</w:t>
            </w:r>
          </w:p>
        </w:tc>
      </w:tr>
      <w:tr w:rsidR="00C96765" w:rsidRPr="00310D36" w:rsidTr="00310D36">
        <w:trPr>
          <w:trHeight w:val="266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b/>
                <w:bCs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 xml:space="preserve">1. </w:t>
            </w: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>Respect for autonomy</w:t>
            </w:r>
          </w:p>
        </w:tc>
      </w:tr>
      <w:tr w:rsidR="00C96765" w:rsidRPr="00310D36" w:rsidTr="00310D36">
        <w:trPr>
          <w:trHeight w:val="196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b/>
                <w:bCs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2. P</w:t>
            </w: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>revention of harm</w:t>
            </w:r>
          </w:p>
        </w:tc>
      </w:tr>
      <w:tr w:rsidR="00C96765" w:rsidRPr="00310D36" w:rsidTr="00310D36">
        <w:trPr>
          <w:trHeight w:val="203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3.</w:t>
            </w: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 xml:space="preserve"> Fairness</w:t>
            </w:r>
          </w:p>
        </w:tc>
      </w:tr>
      <w:tr w:rsidR="00C96765" w:rsidRPr="00310D36" w:rsidTr="00310D36">
        <w:trPr>
          <w:trHeight w:val="187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4.</w:t>
            </w: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 xml:space="preserve"> </w:t>
            </w:r>
            <w:proofErr w:type="spellStart"/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>Explainability</w:t>
            </w:r>
            <w:proofErr w:type="spellEnd"/>
          </w:p>
        </w:tc>
      </w:tr>
      <w:tr w:rsidR="00C96765" w:rsidRPr="00310D36" w:rsidTr="00310D36">
        <w:trPr>
          <w:trHeight w:val="443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b/>
                <w:bCs/>
                <w:color w:val="000000" w:themeColor="text1"/>
                <w:sz w:val="24"/>
              </w:rPr>
              <w:t>Seven key elements for achieving trustworthy AI</w:t>
            </w:r>
          </w:p>
        </w:tc>
      </w:tr>
      <w:tr w:rsidR="00C96765" w:rsidRPr="00310D36" w:rsidTr="00310D36">
        <w:trPr>
          <w:trHeight w:val="288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b/>
                <w:bCs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1. Human agency and oversight</w:t>
            </w:r>
          </w:p>
        </w:tc>
      </w:tr>
      <w:tr w:rsidR="00C96765" w:rsidRPr="00310D36" w:rsidTr="00310D36">
        <w:trPr>
          <w:trHeight w:val="277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2. Technical robustness and safety</w:t>
            </w:r>
          </w:p>
        </w:tc>
      </w:tr>
      <w:tr w:rsidR="00C96765" w:rsidRPr="00310D36" w:rsidTr="00310D36">
        <w:trPr>
          <w:trHeight w:val="204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3. Privacy and data governance</w:t>
            </w:r>
          </w:p>
        </w:tc>
      </w:tr>
      <w:tr w:rsidR="00C96765" w:rsidRPr="00310D36" w:rsidTr="00310D36">
        <w:trPr>
          <w:trHeight w:val="222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4. Transparency</w:t>
            </w:r>
          </w:p>
        </w:tc>
      </w:tr>
      <w:tr w:rsidR="00C96765" w:rsidRPr="00310D36" w:rsidTr="00310D36">
        <w:trPr>
          <w:trHeight w:val="510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5. Diversity, nondiscrimination and fairness</w:t>
            </w:r>
          </w:p>
        </w:tc>
      </w:tr>
      <w:tr w:rsidR="00C96765" w:rsidRPr="00310D36" w:rsidTr="00310D36">
        <w:trPr>
          <w:trHeight w:val="236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6. Societal and environmental well-being</w:t>
            </w:r>
          </w:p>
        </w:tc>
      </w:tr>
      <w:tr w:rsidR="00C96765" w:rsidRPr="00310D36" w:rsidTr="00310D36">
        <w:trPr>
          <w:trHeight w:val="285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7. Accountability</w:t>
            </w:r>
          </w:p>
        </w:tc>
      </w:tr>
      <w:tr w:rsidR="00C96765" w:rsidRPr="00310D36" w:rsidTr="00310D36">
        <w:trPr>
          <w:trHeight w:val="271"/>
        </w:trPr>
        <w:tc>
          <w:tcPr>
            <w:tcW w:w="1129" w:type="dxa"/>
            <w:vMerge w:val="restart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2024-01</w:t>
            </w:r>
          </w:p>
        </w:tc>
        <w:tc>
          <w:tcPr>
            <w:tcW w:w="1843" w:type="dxa"/>
            <w:vMerge w:val="restart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World Health Organization</w:t>
            </w:r>
          </w:p>
        </w:tc>
        <w:tc>
          <w:tcPr>
            <w:tcW w:w="1559" w:type="dxa"/>
            <w:vMerge w:val="restart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 xml:space="preserve">Ethics and Governance of Artificial Intelligence for Health- Guidance on </w:t>
            </w: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lastRenderedPageBreak/>
              <w:t>Large Multimodal Models</w:t>
            </w: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lastRenderedPageBreak/>
              <w:t>1. Protect autonomy</w:t>
            </w:r>
          </w:p>
        </w:tc>
      </w:tr>
      <w:tr w:rsidR="00C96765" w:rsidRPr="00310D36" w:rsidTr="00310D36">
        <w:trPr>
          <w:trHeight w:val="223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2. Promote human well-being, human safety and the public interest</w:t>
            </w:r>
          </w:p>
        </w:tc>
      </w:tr>
      <w:tr w:rsidR="00C96765" w:rsidRPr="00310D36" w:rsidTr="00310D36">
        <w:trPr>
          <w:trHeight w:val="247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 xml:space="preserve">3. Ensure transparency, </w:t>
            </w:r>
            <w:proofErr w:type="spellStart"/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explainability</w:t>
            </w:r>
            <w:proofErr w:type="spellEnd"/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 xml:space="preserve"> and intelligibility</w:t>
            </w:r>
          </w:p>
        </w:tc>
      </w:tr>
      <w:tr w:rsidR="00C96765" w:rsidRPr="00310D36" w:rsidTr="00310D36">
        <w:trPr>
          <w:trHeight w:val="199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4. Foster responsibility and accountability</w:t>
            </w:r>
          </w:p>
        </w:tc>
      </w:tr>
      <w:tr w:rsidR="00C96765" w:rsidRPr="00310D36" w:rsidTr="00310D36">
        <w:trPr>
          <w:trHeight w:val="217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5. Ensure inclusiveness and equity</w:t>
            </w:r>
          </w:p>
        </w:tc>
      </w:tr>
      <w:tr w:rsidR="00C96765" w:rsidRPr="00310D36" w:rsidTr="00310D36">
        <w:trPr>
          <w:trHeight w:val="436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6. Promote AI that is responsive and sustainable</w:t>
            </w:r>
          </w:p>
        </w:tc>
      </w:tr>
      <w:tr w:rsidR="00C96765" w:rsidRPr="00310D36" w:rsidTr="00310D36">
        <w:trPr>
          <w:trHeight w:val="699"/>
        </w:trPr>
        <w:tc>
          <w:tcPr>
            <w:tcW w:w="1129" w:type="dxa"/>
            <w:vMerge w:val="restart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2024-03</w:t>
            </w:r>
          </w:p>
        </w:tc>
        <w:tc>
          <w:tcPr>
            <w:tcW w:w="1843" w:type="dxa"/>
            <w:vMerge w:val="restart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 xml:space="preserve">United Nations (Led by the </w:t>
            </w:r>
            <w:r w:rsidRPr="00310D36">
              <w:rPr>
                <w:rFonts w:ascii="Cambria" w:hAnsi="Cambria" w:cs="Calibri"/>
                <w:color w:val="000000" w:themeColor="text1"/>
                <w:sz w:val="24"/>
                <w:shd w:val="clear" w:color="auto" w:fill="FFFFFF"/>
              </w:rPr>
              <w:t>United States</w:t>
            </w: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）</w:t>
            </w:r>
          </w:p>
        </w:tc>
        <w:tc>
          <w:tcPr>
            <w:tcW w:w="1559" w:type="dxa"/>
            <w:vMerge w:val="restart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Seizing the Opportunities of Safe, Secure and Trustworthy Artificial Intelligence Systems for Sustainable Development</w:t>
            </w:r>
          </w:p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1. Cooperate with and provide capacity-building as well as technical and financial assistance to developing countries</w:t>
            </w:r>
          </w:p>
        </w:tc>
      </w:tr>
      <w:tr w:rsidR="00C96765" w:rsidRPr="00310D36" w:rsidTr="00310D36">
        <w:trPr>
          <w:trHeight w:val="802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2. Bridge the AI divide and other digital divides that exist both between and within countries.</w:t>
            </w:r>
          </w:p>
        </w:tc>
      </w:tr>
      <w:tr w:rsidR="00C96765" w:rsidRPr="00310D36" w:rsidTr="00310D36">
        <w:trPr>
          <w:trHeight w:val="468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3. Promote equitable access to the benefits of AI systems.</w:t>
            </w:r>
          </w:p>
        </w:tc>
      </w:tr>
      <w:tr w:rsidR="00C96765" w:rsidRPr="00310D36" w:rsidTr="00310D36">
        <w:trPr>
          <w:trHeight w:val="454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4. Respect, protect, and promote human rights and fundamental freedoms throughout the life cycle of AI systems.</w:t>
            </w:r>
          </w:p>
        </w:tc>
      </w:tr>
      <w:tr w:rsidR="00C96765" w:rsidRPr="00310D36" w:rsidTr="00310D36">
        <w:trPr>
          <w:trHeight w:val="699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5. Protect individuals from all forms of discrimination, bias, misuse, or other harm from AI systems.</w:t>
            </w:r>
          </w:p>
        </w:tc>
      </w:tr>
      <w:tr w:rsidR="00C96765" w:rsidRPr="00310D36" w:rsidTr="00310D36">
        <w:trPr>
          <w:trHeight w:val="699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6. Develop regulatory and governance approaches and frameworks related to AI systems.</w:t>
            </w:r>
          </w:p>
        </w:tc>
      </w:tr>
      <w:tr w:rsidR="00C96765" w:rsidRPr="00310D36" w:rsidTr="00310D36">
        <w:trPr>
          <w:trHeight w:val="602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7. Test AI systems prior to deployment and use.</w:t>
            </w:r>
          </w:p>
        </w:tc>
      </w:tr>
      <w:tr w:rsidR="00C96765" w:rsidRPr="00310D36" w:rsidTr="00310D36">
        <w:trPr>
          <w:trHeight w:val="461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8. Raise public awareness of the appropriate civil use of AI systems.</w:t>
            </w:r>
          </w:p>
        </w:tc>
      </w:tr>
      <w:tr w:rsidR="00C96765" w:rsidRPr="00310D36" w:rsidTr="00310D36">
        <w:trPr>
          <w:trHeight w:val="715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9. Encourage the development of tools that identify AI-generated digital content and their origin.</w:t>
            </w:r>
          </w:p>
        </w:tc>
      </w:tr>
      <w:tr w:rsidR="00C96765" w:rsidRPr="00310D36" w:rsidTr="00310D36">
        <w:trPr>
          <w:trHeight w:val="318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10. Safeguard privacy and the protection of personal data.</w:t>
            </w:r>
          </w:p>
        </w:tc>
      </w:tr>
      <w:tr w:rsidR="00C96765" w:rsidRPr="00310D36" w:rsidTr="00310D36">
        <w:trPr>
          <w:trHeight w:val="236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11. Respect intellectual property rights.</w:t>
            </w:r>
          </w:p>
        </w:tc>
      </w:tr>
      <w:tr w:rsidR="00C96765" w:rsidRPr="00310D36" w:rsidTr="00310D36">
        <w:trPr>
          <w:trHeight w:val="295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12. Mitigate the potential negative consequences for workforces.</w:t>
            </w:r>
          </w:p>
        </w:tc>
      </w:tr>
      <w:tr w:rsidR="00C96765" w:rsidRPr="00310D36" w:rsidTr="00310D36">
        <w:trPr>
          <w:trHeight w:val="731"/>
        </w:trPr>
        <w:tc>
          <w:tcPr>
            <w:tcW w:w="112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843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1559" w:type="dxa"/>
            <w:vMerge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</w:p>
        </w:tc>
        <w:tc>
          <w:tcPr>
            <w:tcW w:w="3765" w:type="dxa"/>
          </w:tcPr>
          <w:p w:rsidR="00C96765" w:rsidRPr="00310D36" w:rsidRDefault="00C96765" w:rsidP="00175AED">
            <w:pPr>
              <w:adjustRightInd w:val="0"/>
              <w:snapToGrid w:val="0"/>
              <w:spacing w:before="0"/>
              <w:rPr>
                <w:rFonts w:ascii="Cambria" w:hAnsi="Cambria" w:cs="Calibri"/>
                <w:color w:val="000000" w:themeColor="text1"/>
                <w:sz w:val="24"/>
              </w:rPr>
            </w:pPr>
            <w:r w:rsidRPr="00310D36">
              <w:rPr>
                <w:rFonts w:ascii="Cambria" w:hAnsi="Cambria" w:cs="Calibri"/>
                <w:color w:val="000000" w:themeColor="text1"/>
                <w:sz w:val="24"/>
              </w:rPr>
              <w:t>13. Encourage the private sector to adhere to applicable international and domestic laws.</w:t>
            </w:r>
          </w:p>
        </w:tc>
      </w:tr>
    </w:tbl>
    <w:p w:rsidR="00044E38" w:rsidRPr="00310D36" w:rsidRDefault="00044E38" w:rsidP="00C96765">
      <w:pPr>
        <w:rPr>
          <w:rFonts w:hint="eastAsia"/>
          <w:sz w:val="24"/>
        </w:rPr>
      </w:pPr>
    </w:p>
    <w:sectPr w:rsidR="00044E38" w:rsidRPr="00310D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896"/>
    <w:rsid w:val="00044E38"/>
    <w:rsid w:val="00165C66"/>
    <w:rsid w:val="00206674"/>
    <w:rsid w:val="00290CB0"/>
    <w:rsid w:val="002D521E"/>
    <w:rsid w:val="00307223"/>
    <w:rsid w:val="00310D1D"/>
    <w:rsid w:val="00310D36"/>
    <w:rsid w:val="003C62BE"/>
    <w:rsid w:val="0044751A"/>
    <w:rsid w:val="004B0896"/>
    <w:rsid w:val="004B630E"/>
    <w:rsid w:val="00552263"/>
    <w:rsid w:val="005956B1"/>
    <w:rsid w:val="005C40EA"/>
    <w:rsid w:val="00640BEA"/>
    <w:rsid w:val="00651659"/>
    <w:rsid w:val="00664939"/>
    <w:rsid w:val="006B6300"/>
    <w:rsid w:val="006C26D7"/>
    <w:rsid w:val="006C326E"/>
    <w:rsid w:val="006E6489"/>
    <w:rsid w:val="0070359D"/>
    <w:rsid w:val="00713A74"/>
    <w:rsid w:val="0072787A"/>
    <w:rsid w:val="00742AFC"/>
    <w:rsid w:val="007D66B3"/>
    <w:rsid w:val="00800089"/>
    <w:rsid w:val="00810F2E"/>
    <w:rsid w:val="0087588D"/>
    <w:rsid w:val="00896C2D"/>
    <w:rsid w:val="008C331C"/>
    <w:rsid w:val="008E78BC"/>
    <w:rsid w:val="00900A24"/>
    <w:rsid w:val="00904E0B"/>
    <w:rsid w:val="00905780"/>
    <w:rsid w:val="009405FE"/>
    <w:rsid w:val="00960F5E"/>
    <w:rsid w:val="00971F04"/>
    <w:rsid w:val="009C0344"/>
    <w:rsid w:val="00A70ED5"/>
    <w:rsid w:val="00AE3CB0"/>
    <w:rsid w:val="00B048E7"/>
    <w:rsid w:val="00B40712"/>
    <w:rsid w:val="00B53994"/>
    <w:rsid w:val="00B5697C"/>
    <w:rsid w:val="00B95EAC"/>
    <w:rsid w:val="00BA367D"/>
    <w:rsid w:val="00BA725D"/>
    <w:rsid w:val="00C17738"/>
    <w:rsid w:val="00C4235D"/>
    <w:rsid w:val="00C6551A"/>
    <w:rsid w:val="00C936AA"/>
    <w:rsid w:val="00C96765"/>
    <w:rsid w:val="00CB0BCF"/>
    <w:rsid w:val="00CB1C90"/>
    <w:rsid w:val="00CD3750"/>
    <w:rsid w:val="00CD5268"/>
    <w:rsid w:val="00CE0E0D"/>
    <w:rsid w:val="00D4361A"/>
    <w:rsid w:val="00D55C98"/>
    <w:rsid w:val="00D708A6"/>
    <w:rsid w:val="00DE699B"/>
    <w:rsid w:val="00E13C58"/>
    <w:rsid w:val="00E43850"/>
    <w:rsid w:val="00E70C7C"/>
    <w:rsid w:val="00EB6A5D"/>
    <w:rsid w:val="00ED26D4"/>
    <w:rsid w:val="00EF4A3B"/>
    <w:rsid w:val="00F03C4A"/>
    <w:rsid w:val="00F246C1"/>
    <w:rsid w:val="00F3187E"/>
    <w:rsid w:val="00F36662"/>
    <w:rsid w:val="00F63149"/>
    <w:rsid w:val="00F639B5"/>
    <w:rsid w:val="00FD7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BE2F9"/>
  <w15:chartTrackingRefBased/>
  <w15:docId w15:val="{13B86B91-3A0D-3F4A-A959-E3C113C0E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0896"/>
    <w:pPr>
      <w:spacing w:before="2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B0896"/>
    <w:pPr>
      <w:spacing w:before="100" w:beforeAutospacing="1" w:after="100" w:afterAutospacing="1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4B0896"/>
    <w:pPr>
      <w:spacing w:before="20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readcrumb-item">
    <w:name w:val="breadcrumb-item"/>
    <w:basedOn w:val="a"/>
    <w:rsid w:val="004B0896"/>
    <w:pPr>
      <w:spacing w:before="100" w:beforeAutospacing="1" w:after="100" w:afterAutospacing="1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26</Words>
  <Characters>3972</Characters>
  <Application>Microsoft Office Word</Application>
  <DocSecurity>0</DocSecurity>
  <Lines>94</Lines>
  <Paragraphs>24</Paragraphs>
  <ScaleCrop>false</ScaleCrop>
  <Company/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7-02T22:42:00Z</dcterms:created>
  <dcterms:modified xsi:type="dcterms:W3CDTF">2024-07-03T02:16:00Z</dcterms:modified>
</cp:coreProperties>
</file>